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7E9E8" w14:textId="02A33253" w:rsidR="00F35076" w:rsidRPr="00037602" w:rsidRDefault="00AA59E5" w:rsidP="009B3C6A">
      <w:r>
        <w:rPr>
          <w:rFonts w:ascii="Book Antiqua" w:eastAsia="Adobe 宋体 Std L" w:hAnsi="Book Antiqua" w:cs="Times New Roman"/>
          <w:b/>
          <w:bCs/>
          <w:color w:val="000000"/>
        </w:rPr>
        <w:t>Table S</w:t>
      </w:r>
      <w:r w:rsidR="00424AD3">
        <w:rPr>
          <w:rFonts w:ascii="Book Antiqua" w:eastAsia="Adobe 宋体 Std L" w:hAnsi="Book Antiqua" w:cs="Times New Roman"/>
          <w:b/>
          <w:bCs/>
          <w:color w:val="000000"/>
        </w:rPr>
        <w:t>5</w:t>
      </w:r>
      <w:bookmarkStart w:id="0" w:name="_GoBack"/>
      <w:bookmarkEnd w:id="0"/>
      <w:r w:rsidRPr="00F35076">
        <w:rPr>
          <w:rFonts w:ascii="Book Antiqua" w:eastAsia="Adobe 宋体 Std L" w:hAnsi="Book Antiqua" w:cs="Times New Roman"/>
          <w:b/>
          <w:bCs/>
          <w:color w:val="000000"/>
        </w:rPr>
        <w:t xml:space="preserve">. </w:t>
      </w:r>
      <w:r w:rsidR="003B1302" w:rsidRPr="00BC21D0">
        <w:rPr>
          <w:rFonts w:ascii="Book Antiqua" w:eastAsia="Adobe 宋体 Std L" w:hAnsi="Book Antiqua" w:cs="Times New Roman"/>
          <w:b/>
          <w:bCs/>
          <w:color w:val="000000"/>
        </w:rPr>
        <w:t xml:space="preserve">Interactions between individual SNPs and </w:t>
      </w:r>
      <w:r w:rsidR="003B1302">
        <w:rPr>
          <w:rFonts w:ascii="Book Antiqua" w:eastAsia="Adobe 宋体 Std L" w:hAnsi="Book Antiqua" w:cs="Times New Roman"/>
          <w:b/>
          <w:bCs/>
          <w:color w:val="000000"/>
        </w:rPr>
        <w:t>f</w:t>
      </w:r>
      <w:r w:rsidR="003B1302" w:rsidRPr="00D83F08">
        <w:rPr>
          <w:rFonts w:ascii="Book Antiqua" w:eastAsia="Adobe 宋体 Std L" w:hAnsi="Book Antiqua" w:cs="Times New Roman"/>
          <w:b/>
          <w:bCs/>
          <w:color w:val="000000"/>
        </w:rPr>
        <w:t>elt loved as a child</w:t>
      </w:r>
      <w:r w:rsidR="003B1302" w:rsidRPr="00BC21D0">
        <w:rPr>
          <w:rFonts w:ascii="Book Antiqua" w:eastAsia="Adobe 宋体 Std L" w:hAnsi="Book Antiqua" w:cs="Times New Roman"/>
          <w:b/>
          <w:bCs/>
          <w:color w:val="000000"/>
        </w:rPr>
        <w:t xml:space="preserve"> in the frequency of alcohol drinking with P &lt;5×10</w:t>
      </w:r>
      <w:r w:rsidR="003B1302" w:rsidRPr="00BC21D0">
        <w:rPr>
          <w:rFonts w:ascii="Book Antiqua" w:eastAsia="Adobe 宋体 Std L" w:hAnsi="Book Antiqua" w:cs="Times New Roman"/>
          <w:b/>
          <w:bCs/>
          <w:color w:val="000000"/>
          <w:vertAlign w:val="superscript"/>
        </w:rPr>
        <w:t>–8</w:t>
      </w:r>
      <w:r w:rsidR="00037602">
        <w:rPr>
          <w:rFonts w:ascii="Book Antiqua" w:eastAsia="Adobe 宋体 Std L" w:hAnsi="Book Antiqua" w:cs="Times New Roman"/>
          <w:b/>
          <w:bCs/>
          <w:color w:val="000000"/>
        </w:rPr>
        <w:t>.</w:t>
      </w:r>
    </w:p>
    <w:tbl>
      <w:tblPr>
        <w:tblW w:w="82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1440"/>
        <w:gridCol w:w="1755"/>
        <w:gridCol w:w="992"/>
        <w:gridCol w:w="1134"/>
        <w:gridCol w:w="1418"/>
      </w:tblGrid>
      <w:tr w:rsidR="009B3C6A" w:rsidRPr="00F35076" w14:paraId="511B3437" w14:textId="77777777" w:rsidTr="00E87A88">
        <w:trPr>
          <w:trHeight w:val="270"/>
        </w:trPr>
        <w:tc>
          <w:tcPr>
            <w:tcW w:w="14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88178" w14:textId="77777777" w:rsidR="009B3C6A" w:rsidRPr="00F35076" w:rsidRDefault="009B3C6A" w:rsidP="00E87A88">
            <w:pPr>
              <w:widowControl/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Chromosom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BD2F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osition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8A5D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NP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01D9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Bet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B736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64E6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</w:t>
            </w:r>
          </w:p>
        </w:tc>
      </w:tr>
      <w:tr w:rsidR="009B3C6A" w:rsidRPr="00F35076" w14:paraId="50FF76F3" w14:textId="77777777" w:rsidTr="00E87A88">
        <w:trPr>
          <w:trHeight w:val="27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F78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BA05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88642561</w:t>
            </w:r>
          </w:p>
        </w:tc>
        <w:tc>
          <w:tcPr>
            <w:tcW w:w="17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2BAF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70456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C5B25" w14:textId="441A65D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768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16F1C" w14:textId="43C2BC2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93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068C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4E-12</w:t>
            </w:r>
          </w:p>
        </w:tc>
      </w:tr>
      <w:tr w:rsidR="009B3C6A" w:rsidRPr="00F35076" w14:paraId="732A6DC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3230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3290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992285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9734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825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7D85D" w14:textId="20B9217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6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42765" w14:textId="7945073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8560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29E-10</w:t>
            </w:r>
          </w:p>
        </w:tc>
      </w:tr>
      <w:tr w:rsidR="009B3C6A" w:rsidRPr="00F35076" w14:paraId="51CAC11C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1DCC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ECF5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75361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47C9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8680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D8E97" w14:textId="68331CB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6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424EE" w14:textId="0BE1F1B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6B6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6E-10</w:t>
            </w:r>
          </w:p>
        </w:tc>
      </w:tr>
      <w:tr w:rsidR="009B3C6A" w:rsidRPr="00F35076" w14:paraId="44F373FA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F35E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3938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63421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F1C6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34892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24388" w14:textId="7602299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6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5B29E" w14:textId="4C03076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14C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.34E-10</w:t>
            </w:r>
          </w:p>
        </w:tc>
      </w:tr>
      <w:tr w:rsidR="009B3C6A" w:rsidRPr="00F35076" w14:paraId="26FB7F3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5105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FD83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686154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6287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9382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4F4D" w14:textId="2B3F1FF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2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B1B9C" w14:textId="2FBAB0C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EF2F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6E-09</w:t>
            </w:r>
          </w:p>
        </w:tc>
      </w:tr>
      <w:tr w:rsidR="009B3C6A" w:rsidRPr="00F35076" w14:paraId="339FB712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B3AA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762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68030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18D9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087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14C98" w14:textId="281DB9C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1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3749" w14:textId="176C290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9E41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4E-09</w:t>
            </w:r>
          </w:p>
        </w:tc>
      </w:tr>
      <w:tr w:rsidR="009B3C6A" w:rsidRPr="00F35076" w14:paraId="3C198C6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F054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698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82955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601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7222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62D2" w14:textId="2B6F04C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9CD90" w14:textId="5D171D3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FB46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9E-09</w:t>
            </w:r>
          </w:p>
        </w:tc>
      </w:tr>
      <w:tr w:rsidR="009B3C6A" w:rsidRPr="00F35076" w14:paraId="26DC060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A9D0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67D6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83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638F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46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4B720" w14:textId="5AC86F1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F41C" w14:textId="5659BFD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E937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67E-09</w:t>
            </w:r>
          </w:p>
        </w:tc>
      </w:tr>
      <w:tr w:rsidR="009B3C6A" w:rsidRPr="00F35076" w14:paraId="274B9DB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05DE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EA66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90642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2AE8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2522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F8894" w14:textId="4C21345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6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76D70" w14:textId="30E2691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E02B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7E-09</w:t>
            </w:r>
          </w:p>
        </w:tc>
      </w:tr>
      <w:tr w:rsidR="009B3C6A" w:rsidRPr="00F35076" w14:paraId="0E2301C7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F6BC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638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163933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87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2253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19FB" w14:textId="78E57B2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9733A" w14:textId="16B1858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1EA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2E-09</w:t>
            </w:r>
          </w:p>
        </w:tc>
      </w:tr>
      <w:tr w:rsidR="009B3C6A" w:rsidRPr="00F35076" w14:paraId="41C8327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7F49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F927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9526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7C8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9795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021C7" w14:textId="335CF65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CCE39" w14:textId="1063677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02F0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8E-09</w:t>
            </w:r>
          </w:p>
        </w:tc>
      </w:tr>
      <w:tr w:rsidR="009B3C6A" w:rsidRPr="00F35076" w14:paraId="2FCF8512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2DA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811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08266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0E02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4326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4B907" w14:textId="5083E28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8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E821" w14:textId="6E95CFF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828B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6E-09</w:t>
            </w:r>
          </w:p>
        </w:tc>
      </w:tr>
      <w:tr w:rsidR="009B3C6A" w:rsidRPr="00F35076" w14:paraId="5C712BF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312E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8DE3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0412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2BE7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882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11805" w14:textId="045769A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35447" w14:textId="287C22E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072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38E-09</w:t>
            </w:r>
          </w:p>
        </w:tc>
      </w:tr>
      <w:tr w:rsidR="009B3C6A" w:rsidRPr="00F35076" w14:paraId="0FA5F17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3F1D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1D6F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8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19AD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46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E693F" w14:textId="3D54A4F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87DBD" w14:textId="734A049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C8C0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90E-09</w:t>
            </w:r>
          </w:p>
        </w:tc>
      </w:tr>
      <w:tr w:rsidR="009B3C6A" w:rsidRPr="00F35076" w14:paraId="71615E22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D502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8AD8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0374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6DBD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924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D2E0A" w14:textId="799E81F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BE211" w14:textId="50ED0FF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C74F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95E-09</w:t>
            </w:r>
          </w:p>
        </w:tc>
      </w:tr>
      <w:tr w:rsidR="009B3C6A" w:rsidRPr="00F35076" w14:paraId="36A1B5B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5362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BADD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15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80C7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46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3B78E" w14:textId="318B315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59981" w14:textId="43F13EB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EB85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98E-09</w:t>
            </w:r>
          </w:p>
        </w:tc>
      </w:tr>
      <w:tr w:rsidR="009B3C6A" w:rsidRPr="00F35076" w14:paraId="5B3F475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539D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0F4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8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FA09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F98DE" w14:textId="1900818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84D58" w14:textId="4374BEC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1AD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9E-09</w:t>
            </w:r>
          </w:p>
        </w:tc>
      </w:tr>
      <w:tr w:rsidR="009B3C6A" w:rsidRPr="00F35076" w14:paraId="0B80158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15B4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892B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36859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1F02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752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6779B" w14:textId="70C6AEE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2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7700A" w14:textId="112FD37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21DD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31E-09</w:t>
            </w:r>
          </w:p>
        </w:tc>
      </w:tr>
      <w:tr w:rsidR="009B3C6A" w:rsidRPr="00F35076" w14:paraId="1765A77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6B40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4940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36961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EDE0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200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983F2" w14:textId="72D1560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1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7B1FC" w14:textId="63DE086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3C69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97E-09</w:t>
            </w:r>
          </w:p>
        </w:tc>
      </w:tr>
      <w:tr w:rsidR="009B3C6A" w:rsidRPr="00F35076" w14:paraId="0F06F18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5F3D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669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70689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25C2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878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B974" w14:textId="57F665A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08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71F4" w14:textId="22A6EE5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8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87D2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.24E-09</w:t>
            </w:r>
          </w:p>
        </w:tc>
      </w:tr>
      <w:tr w:rsidR="009B3C6A" w:rsidRPr="00F35076" w14:paraId="3F14E96A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C9B2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8786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006605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472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44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6C2C5" w14:textId="791279A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AAEFF" w14:textId="54D2447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845A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.34E-09</w:t>
            </w:r>
          </w:p>
        </w:tc>
      </w:tr>
      <w:tr w:rsidR="009B3C6A" w:rsidRPr="00F35076" w14:paraId="6592275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B67D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C79C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88279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7AD3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304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EBFA" w14:textId="2199CE5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2C876" w14:textId="248EC20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12D4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.43E-09</w:t>
            </w:r>
          </w:p>
        </w:tc>
      </w:tr>
      <w:tr w:rsidR="009B3C6A" w:rsidRPr="00F35076" w14:paraId="71FED38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650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92DC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90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F327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20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0F2DF" w14:textId="13B5F37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252D1" w14:textId="4648DD5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FF4C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.66E-09</w:t>
            </w:r>
          </w:p>
        </w:tc>
      </w:tr>
      <w:tr w:rsidR="009B3C6A" w:rsidRPr="00F35076" w14:paraId="3E690C6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6D74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CF5B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4248895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C29A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596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7BFC5" w14:textId="745F26C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8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4ADF3" w14:textId="016026B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224C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.92E-09</w:t>
            </w:r>
          </w:p>
        </w:tc>
      </w:tr>
      <w:tr w:rsidR="009B3C6A" w:rsidRPr="00F35076" w14:paraId="3601F3AC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CC04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931D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33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AF5D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84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9A3C" w14:textId="60B9325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ACFEF" w14:textId="3BCCE58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7B90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03E-09</w:t>
            </w:r>
          </w:p>
        </w:tc>
      </w:tr>
      <w:tr w:rsidR="009B3C6A" w:rsidRPr="00F35076" w14:paraId="6B1BA93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DD4D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A2CC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0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4490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3624" w14:textId="3E8D907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0C252" w14:textId="57EC99D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B82F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04E-09</w:t>
            </w:r>
          </w:p>
        </w:tc>
      </w:tr>
      <w:tr w:rsidR="009B3C6A" w:rsidRPr="00F35076" w14:paraId="5CB8718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6EC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08FA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89374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326A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511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E7E42" w14:textId="2AD7DC0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E5630" w14:textId="3620AE1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D295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36E-09</w:t>
            </w:r>
          </w:p>
        </w:tc>
      </w:tr>
      <w:tr w:rsidR="009B3C6A" w:rsidRPr="00F35076" w14:paraId="6C125C3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94B3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6AB9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57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24F7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F9998" w14:textId="1EC489D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41E62" w14:textId="74E9E2B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E57F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46E-09</w:t>
            </w:r>
          </w:p>
        </w:tc>
      </w:tr>
      <w:tr w:rsidR="009B3C6A" w:rsidRPr="00F35076" w14:paraId="78E0A5A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801D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AA15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36071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C6E7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5993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64EE8" w14:textId="4BAC456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CA02" w14:textId="2AEE501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A39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51E-09</w:t>
            </w:r>
          </w:p>
        </w:tc>
      </w:tr>
      <w:tr w:rsidR="009B3C6A" w:rsidRPr="00F35076" w14:paraId="4F60DBB7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264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847C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94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980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30C40" w14:textId="1384330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9D208" w14:textId="51A5E90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B747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93E-09</w:t>
            </w:r>
          </w:p>
        </w:tc>
      </w:tr>
      <w:tr w:rsidR="009B3C6A" w:rsidRPr="00F35076" w14:paraId="7634D84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E26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085D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988166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AF72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0251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749B1" w14:textId="64EABEA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2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2AE38" w14:textId="1CA14DE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2668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94E-09</w:t>
            </w:r>
          </w:p>
        </w:tc>
      </w:tr>
      <w:tr w:rsidR="009B3C6A" w:rsidRPr="00F35076" w14:paraId="70380216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A30A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A33B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646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DD4C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245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8E196" w14:textId="7336A86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304AB" w14:textId="12E8541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6F16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00E-09</w:t>
            </w:r>
          </w:p>
        </w:tc>
      </w:tr>
      <w:tr w:rsidR="009B3C6A" w:rsidRPr="00F35076" w14:paraId="4BDB89B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507F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7AC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488397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4216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398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15955" w14:textId="75EDA40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CFC94" w14:textId="38BAA5E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2866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03E-09</w:t>
            </w:r>
          </w:p>
        </w:tc>
      </w:tr>
      <w:tr w:rsidR="009B3C6A" w:rsidRPr="00F35076" w14:paraId="027EFE7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13D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11F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68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E1C4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59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0700A" w14:textId="6B7BE82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72725" w14:textId="0B85504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857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10E-09</w:t>
            </w:r>
          </w:p>
        </w:tc>
      </w:tr>
      <w:tr w:rsidR="009B3C6A" w:rsidRPr="00F35076" w14:paraId="2D56BA7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6D2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C2FD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07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3035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43D6F" w14:textId="1466357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5858B" w14:textId="301E2FD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1048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13E-09</w:t>
            </w:r>
          </w:p>
        </w:tc>
      </w:tr>
      <w:tr w:rsidR="009B3C6A" w:rsidRPr="00F35076" w14:paraId="1A167CE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D4C0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AF46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3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FB68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940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9B348" w14:textId="111DE62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F9603" w14:textId="431355F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AFA0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16E-09</w:t>
            </w:r>
          </w:p>
        </w:tc>
      </w:tr>
      <w:tr w:rsidR="009B3C6A" w:rsidRPr="00F35076" w14:paraId="7845C18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1FFF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53EA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1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0A49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2997" w14:textId="57D5988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3860F" w14:textId="38487A6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ABF3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18E-09</w:t>
            </w:r>
          </w:p>
        </w:tc>
      </w:tr>
      <w:tr w:rsidR="009B3C6A" w:rsidRPr="00F35076" w14:paraId="1EDE449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DFBC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11A3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23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7CC2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EFC83" w14:textId="4F8CD70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9DE11" w14:textId="6922DD7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200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21E-09</w:t>
            </w:r>
          </w:p>
        </w:tc>
      </w:tr>
      <w:tr w:rsidR="009B3C6A" w:rsidRPr="00F35076" w14:paraId="00E65EF7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60D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13DD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41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D597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ECCBA" w14:textId="7996427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0DDE0" w14:textId="147FD5B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CC03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22E-09</w:t>
            </w:r>
          </w:p>
        </w:tc>
      </w:tr>
      <w:tr w:rsidR="009B3C6A" w:rsidRPr="00F35076" w14:paraId="7DCC6DE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5D59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ED91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5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C372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940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3D24" w14:textId="0735F63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587C" w14:textId="3C32783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94EA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26E-09</w:t>
            </w:r>
          </w:p>
        </w:tc>
      </w:tr>
      <w:tr w:rsidR="009B3C6A" w:rsidRPr="00F35076" w14:paraId="17B5966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1516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D64B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8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CA69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F5228" w14:textId="7739A0B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FB2ED" w14:textId="78D7F0D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02B9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27E-09</w:t>
            </w:r>
          </w:p>
        </w:tc>
      </w:tr>
      <w:tr w:rsidR="009B3C6A" w:rsidRPr="00F35076" w14:paraId="6F9D370C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6BC2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C6DB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7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91D7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94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CCD07" w14:textId="0F401A5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25B1D" w14:textId="293F3D2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E2BA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28E-09</w:t>
            </w:r>
          </w:p>
        </w:tc>
      </w:tr>
      <w:tr w:rsidR="009B3C6A" w:rsidRPr="00F35076" w14:paraId="7605AAB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5CCF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4A7B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778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4350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940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279C5" w14:textId="7A1A71F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677EB" w14:textId="6393C8C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36E2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29E-09</w:t>
            </w:r>
          </w:p>
        </w:tc>
      </w:tr>
      <w:tr w:rsidR="009B3C6A" w:rsidRPr="00F35076" w14:paraId="6BEEE7DC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2A1D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6B47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82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5A4B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0094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C49B5" w14:textId="378B753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8710" w14:textId="7C1C3B1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E304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33E-09</w:t>
            </w:r>
          </w:p>
        </w:tc>
      </w:tr>
      <w:tr w:rsidR="009B3C6A" w:rsidRPr="00F35076" w14:paraId="678DE98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1DB7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DE19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827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3300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009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62070" w14:textId="621383B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71C64" w14:textId="21B21E9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8E88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33E-09</w:t>
            </w:r>
          </w:p>
        </w:tc>
      </w:tr>
      <w:tr w:rsidR="009B3C6A" w:rsidRPr="00F35076" w14:paraId="75216A9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890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9B91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856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EA89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728CF" w14:textId="494D39E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5799E" w14:textId="32B3876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79C3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37E-09</w:t>
            </w:r>
          </w:p>
        </w:tc>
      </w:tr>
      <w:tr w:rsidR="009B3C6A" w:rsidRPr="00F35076" w14:paraId="0ED6AD86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3C12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5F75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84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DCBD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118A0" w14:textId="2C5F03A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63BA" w14:textId="541C6AE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0B9D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38E-09</w:t>
            </w:r>
          </w:p>
        </w:tc>
      </w:tr>
      <w:tr w:rsidR="009B3C6A" w:rsidRPr="00F35076" w14:paraId="533F48D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BB28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D2F3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87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893E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46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506C" w14:textId="613DC0B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D25F6" w14:textId="1917DB9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6296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42E-09</w:t>
            </w:r>
          </w:p>
        </w:tc>
      </w:tr>
      <w:tr w:rsidR="009B3C6A" w:rsidRPr="00F35076" w14:paraId="7722228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ADDB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96FE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0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5EAE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46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04893" w14:textId="434F196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D07E4" w14:textId="4C8E421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A38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46E-09</w:t>
            </w:r>
          </w:p>
        </w:tc>
      </w:tr>
      <w:tr w:rsidR="009B3C6A" w:rsidRPr="00F35076" w14:paraId="4BCC31C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3363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4879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890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3A0E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668E" w14:textId="088A0C4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85A36" w14:textId="3305C1C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909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47E-09</w:t>
            </w:r>
          </w:p>
        </w:tc>
      </w:tr>
      <w:tr w:rsidR="009B3C6A" w:rsidRPr="00F35076" w14:paraId="0BDFC79C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E084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0E1C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908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D33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509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E57E5" w14:textId="7EE8D6A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E7E6" w14:textId="457F7DD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3383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51E-09</w:t>
            </w:r>
          </w:p>
        </w:tc>
      </w:tr>
      <w:tr w:rsidR="009B3C6A" w:rsidRPr="00F35076" w14:paraId="3CF0870C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95F4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C63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428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6237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C67C0" w14:textId="470B6B5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4F59D" w14:textId="1C22827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F38B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54E-09</w:t>
            </w:r>
          </w:p>
        </w:tc>
      </w:tr>
      <w:tr w:rsidR="009B3C6A" w:rsidRPr="00F35076" w14:paraId="51445AA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9AFC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925A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81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6791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009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F759D" w14:textId="72F4B59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FEC38" w14:textId="30E8882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5CE3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68E-09</w:t>
            </w:r>
          </w:p>
        </w:tc>
      </w:tr>
      <w:tr w:rsidR="009B3C6A" w:rsidRPr="00F35076" w14:paraId="78B8D8A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6E0F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0EF7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93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0A27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5AC70" w14:textId="63BC0F8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0C2B" w14:textId="40AC228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0B26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80E-09</w:t>
            </w:r>
          </w:p>
        </w:tc>
      </w:tr>
      <w:tr w:rsidR="009B3C6A" w:rsidRPr="00F35076" w14:paraId="38D6F707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8A8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C6E9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93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B33C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E377B" w14:textId="26B489C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32986" w14:textId="7715714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CA3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85E-09</w:t>
            </w:r>
          </w:p>
        </w:tc>
      </w:tr>
      <w:tr w:rsidR="009B3C6A" w:rsidRPr="00F35076" w14:paraId="3171B42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F86D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56C0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0076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F2F8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4414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F0ABC" w14:textId="0CA690A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BAD15" w14:textId="6D08EA0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0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CFD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.89E-09</w:t>
            </w:r>
          </w:p>
        </w:tc>
      </w:tr>
      <w:tr w:rsidR="009B3C6A" w:rsidRPr="00F35076" w14:paraId="0902406D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889A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645A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1645503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A098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7347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C6A4C" w14:textId="0A06FCB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68873" w14:textId="4918C66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D8F6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0E-08</w:t>
            </w:r>
          </w:p>
        </w:tc>
      </w:tr>
      <w:tr w:rsidR="009B3C6A" w:rsidRPr="00F35076" w14:paraId="2D8C060D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E545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55C2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6010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DFF6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530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B7F64" w14:textId="567F33E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2CDB5" w14:textId="68F8103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A834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2E-08</w:t>
            </w:r>
          </w:p>
        </w:tc>
      </w:tr>
      <w:tr w:rsidR="009B3C6A" w:rsidRPr="00F35076" w14:paraId="372B5C9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649F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05E3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47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B94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245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1BDDA" w14:textId="0F94121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D0CB1" w14:textId="3E87921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CBA7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7E-08</w:t>
            </w:r>
          </w:p>
        </w:tc>
      </w:tr>
      <w:tr w:rsidR="009B3C6A" w:rsidRPr="00F35076" w14:paraId="5535D6B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C37D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7204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85474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E103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2705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118AB" w14:textId="71FD497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3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C60A3" w14:textId="1CF909E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44B9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09E-08</w:t>
            </w:r>
          </w:p>
        </w:tc>
      </w:tr>
      <w:tr w:rsidR="009B3C6A" w:rsidRPr="00F35076" w14:paraId="547EDE7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B476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3BB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75900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5AF6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477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6C6AE" w14:textId="18FE373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0C6E5" w14:textId="6B981CD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163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10E-08</w:t>
            </w:r>
          </w:p>
        </w:tc>
      </w:tr>
      <w:tr w:rsidR="009B3C6A" w:rsidRPr="00F35076" w14:paraId="12C2262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A645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7110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50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5FE3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612F7" w14:textId="4596DC8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27428" w14:textId="479766C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F07F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15E-08</w:t>
            </w:r>
          </w:p>
        </w:tc>
      </w:tr>
      <w:tr w:rsidR="009B3C6A" w:rsidRPr="00F35076" w14:paraId="61A0031C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DF38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07E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57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F6FB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59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EDBE4" w14:textId="164EFFE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663B6" w14:textId="6FBBA39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C2B9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16E-08</w:t>
            </w:r>
          </w:p>
        </w:tc>
      </w:tr>
      <w:tr w:rsidR="009B3C6A" w:rsidRPr="00F35076" w14:paraId="3081102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4342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23E2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57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6FA3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509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90118" w14:textId="0C80E3C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BCC1D" w14:textId="47AF1B0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2389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17E-08</w:t>
            </w:r>
          </w:p>
        </w:tc>
      </w:tr>
      <w:tr w:rsidR="009B3C6A" w:rsidRPr="00F35076" w14:paraId="14A5D7A2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6981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4987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57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A1AB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509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EF61C" w14:textId="23AD2EF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442AC" w14:textId="45F0906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EAAA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17E-08</w:t>
            </w:r>
          </w:p>
        </w:tc>
      </w:tr>
      <w:tr w:rsidR="009B3C6A" w:rsidRPr="00F35076" w14:paraId="1E168A8D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E2B3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C636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41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F17E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64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4C173" w14:textId="38DFA55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E2C07" w14:textId="76D7CF9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BB47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20E-08</w:t>
            </w:r>
          </w:p>
        </w:tc>
      </w:tr>
      <w:tr w:rsidR="009B3C6A" w:rsidRPr="00F35076" w14:paraId="2226921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E16D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4F2B3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556072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9D98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8964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A4C15" w14:textId="5044399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3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5A522" w14:textId="6462060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42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CEB9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24E-08</w:t>
            </w:r>
          </w:p>
        </w:tc>
      </w:tr>
      <w:tr w:rsidR="009B3C6A" w:rsidRPr="00F35076" w14:paraId="30C43486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4EF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8742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3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D0A3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E6243" w14:textId="1F8E593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C5C3C" w14:textId="33026E6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B56F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3E-08</w:t>
            </w:r>
          </w:p>
        </w:tc>
      </w:tr>
      <w:tr w:rsidR="009B3C6A" w:rsidRPr="00F35076" w14:paraId="3A2E1C8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FB6A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BA1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53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6291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116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7482" w14:textId="7F53095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8ECB" w14:textId="2F9A1BD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0ED5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6E-08</w:t>
            </w:r>
          </w:p>
        </w:tc>
      </w:tr>
      <w:tr w:rsidR="009B3C6A" w:rsidRPr="00F35076" w14:paraId="49D22BD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8BBB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6F59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52557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8509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2444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957B3" w14:textId="462B84E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6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63E81" w14:textId="0E95DAA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8917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39E-08</w:t>
            </w:r>
          </w:p>
        </w:tc>
      </w:tr>
      <w:tr w:rsidR="009B3C6A" w:rsidRPr="00F35076" w14:paraId="7F5264A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8E99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623D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03413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8DA3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80676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999F" w14:textId="25F0DDA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6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A253A" w14:textId="24742BF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9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3125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1E-08</w:t>
            </w:r>
          </w:p>
        </w:tc>
      </w:tr>
      <w:tr w:rsidR="009B3C6A" w:rsidRPr="00F35076" w14:paraId="59C1CFEA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C092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6DBC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551898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A424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0412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6CE3" w14:textId="17C80DA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A1FEC" w14:textId="70BFC45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78A4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2E-08</w:t>
            </w:r>
          </w:p>
        </w:tc>
      </w:tr>
      <w:tr w:rsidR="009B3C6A" w:rsidRPr="00F35076" w14:paraId="2FEC1E9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2E5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8430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83416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1315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377453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0531" w14:textId="07DBF1D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6E4D1" w14:textId="1BD9431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512B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50E-08</w:t>
            </w:r>
          </w:p>
        </w:tc>
      </w:tr>
      <w:tr w:rsidR="009B3C6A" w:rsidRPr="00F35076" w14:paraId="4300EB1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F845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3E70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82309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1C11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432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9843F" w14:textId="78EF5A2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32626" w14:textId="1161E4E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0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B78A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56E-08</w:t>
            </w:r>
          </w:p>
        </w:tc>
      </w:tr>
      <w:tr w:rsidR="009B3C6A" w:rsidRPr="00F35076" w14:paraId="61C9FD7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6FF2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797C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917483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62C2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190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95207" w14:textId="73984DC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03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C994F" w14:textId="34EDE5C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191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4E-08</w:t>
            </w:r>
          </w:p>
        </w:tc>
      </w:tr>
      <w:tr w:rsidR="009B3C6A" w:rsidRPr="00F35076" w14:paraId="3C46422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EBF2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77EE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247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D227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6924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F0271" w14:textId="2593D1C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DAE81" w14:textId="32E4007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C2B4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7E-08</w:t>
            </w:r>
          </w:p>
        </w:tc>
      </w:tr>
      <w:tr w:rsidR="009B3C6A" w:rsidRPr="00F35076" w14:paraId="01CDA74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3C0F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501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1117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3818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1625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C3B6F" w14:textId="6FF26CA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D7AF" w14:textId="424049C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1D8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7E-08</w:t>
            </w:r>
          </w:p>
        </w:tc>
      </w:tr>
      <w:tr w:rsidR="009B3C6A" w:rsidRPr="00F35076" w14:paraId="4536C9F0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2EB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7760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737277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8A63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9873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D6F7D" w14:textId="375BD0E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0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ACA46" w14:textId="5869234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9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E4A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87E-08</w:t>
            </w:r>
          </w:p>
        </w:tc>
      </w:tr>
      <w:tr w:rsidR="009B3C6A" w:rsidRPr="00F35076" w14:paraId="4C835460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DCBE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48DA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4080955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BEC2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6110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9684" w14:textId="547C197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1086A" w14:textId="37E9B19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CA8C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95E-08</w:t>
            </w:r>
          </w:p>
        </w:tc>
      </w:tr>
      <w:tr w:rsidR="009B3C6A" w:rsidRPr="00F35076" w14:paraId="10132E7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8B34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3754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29022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ED2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91875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E2E1" w14:textId="1B4DB82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CAE0E" w14:textId="0F9E9E0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DFA2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1E-08</w:t>
            </w:r>
          </w:p>
        </w:tc>
      </w:tr>
      <w:tr w:rsidR="009B3C6A" w:rsidRPr="00F35076" w14:paraId="5B0732E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9FB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A17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86819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94EA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50200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A526C" w14:textId="5320BDD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2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F491" w14:textId="2A20D34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B37C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6E-08</w:t>
            </w:r>
          </w:p>
        </w:tc>
      </w:tr>
      <w:tr w:rsidR="009B3C6A" w:rsidRPr="00F35076" w14:paraId="6D2BCC76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93D9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542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5656603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224C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5936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99A26" w14:textId="485523C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B4B97" w14:textId="054A67D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FCB0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7E-08</w:t>
            </w:r>
          </w:p>
        </w:tc>
      </w:tr>
      <w:tr w:rsidR="009B3C6A" w:rsidRPr="00F35076" w14:paraId="668F647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FC8A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252F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2387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977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206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05985" w14:textId="127EF8E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6FA17" w14:textId="2C1E8BA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515B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08E-08</w:t>
            </w:r>
          </w:p>
        </w:tc>
      </w:tr>
      <w:tr w:rsidR="009B3C6A" w:rsidRPr="00F35076" w14:paraId="58F14B9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D6E7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47BA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299104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02D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91150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E1904" w14:textId="2AE1780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2896C" w14:textId="26C6EBB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8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EA29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5E-08</w:t>
            </w:r>
          </w:p>
        </w:tc>
      </w:tr>
      <w:tr w:rsidR="009B3C6A" w:rsidRPr="00F35076" w14:paraId="2619976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D783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9645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124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C3F3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3835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11ADB" w14:textId="384D2A9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3EAA" w14:textId="0367A04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0EA4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19E-08</w:t>
            </w:r>
          </w:p>
        </w:tc>
      </w:tr>
      <w:tr w:rsidR="009B3C6A" w:rsidRPr="00F35076" w14:paraId="22F9E29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2989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35E0C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5000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E1EE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701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0BC9" w14:textId="397D5B5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4FAA3" w14:textId="19265A1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FDFC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24E-08</w:t>
            </w:r>
          </w:p>
        </w:tc>
      </w:tr>
      <w:tr w:rsidR="009B3C6A" w:rsidRPr="00F35076" w14:paraId="77C8092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58A8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10DB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2279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7AF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1229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662DA" w14:textId="6F5A3E3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1358" w14:textId="7412212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2021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4E-08</w:t>
            </w:r>
          </w:p>
        </w:tc>
      </w:tr>
      <w:tr w:rsidR="009B3C6A" w:rsidRPr="00F35076" w14:paraId="4A4696D0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3BEF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BA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980696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1711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774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CB0DB" w14:textId="768F504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9CD86" w14:textId="73069B2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E73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6E-08</w:t>
            </w:r>
          </w:p>
        </w:tc>
      </w:tr>
      <w:tr w:rsidR="009B3C6A" w:rsidRPr="00F35076" w14:paraId="15AB1F8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48C3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508D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2279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092D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89574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E3C89" w14:textId="5F7B741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54C55" w14:textId="1E21B4D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165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38E-08</w:t>
            </w:r>
          </w:p>
        </w:tc>
      </w:tr>
      <w:tr w:rsidR="009B3C6A" w:rsidRPr="00F35076" w14:paraId="5423B4C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572C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13C5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006400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4E61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603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AFBD0" w14:textId="0E23096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4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B01AC" w14:textId="712B71F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C1CA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2E-08</w:t>
            </w:r>
          </w:p>
        </w:tc>
      </w:tr>
      <w:tr w:rsidR="009B3C6A" w:rsidRPr="00F35076" w14:paraId="19E1D507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AA05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5FAF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83262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A2CD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0104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76D8F" w14:textId="2AC0765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8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2A9A3" w14:textId="3487A38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D63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48E-08</w:t>
            </w:r>
          </w:p>
        </w:tc>
      </w:tr>
      <w:tr w:rsidR="009B3C6A" w:rsidRPr="00F35076" w14:paraId="05CB4006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6327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B505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5837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68B5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41590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BC818" w14:textId="5298F19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80B92" w14:textId="50792A9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8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0CB7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9E-08</w:t>
            </w:r>
          </w:p>
        </w:tc>
      </w:tr>
      <w:tr w:rsidR="009B3C6A" w:rsidRPr="00F35076" w14:paraId="4815756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63CFD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944A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5837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B4A1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61509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6B151" w14:textId="53648D1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D6384" w14:textId="5384C2A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F98C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66E-08</w:t>
            </w:r>
          </w:p>
        </w:tc>
      </w:tr>
      <w:tr w:rsidR="009B3C6A" w:rsidRPr="00F35076" w14:paraId="4414745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6634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ACF9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25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9B96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11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B7D03" w14:textId="272D709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7C3F0" w14:textId="15443EF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4C4F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7E-08</w:t>
            </w:r>
          </w:p>
        </w:tc>
      </w:tr>
      <w:tr w:rsidR="009B3C6A" w:rsidRPr="00F35076" w14:paraId="6FB443DD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2F1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933C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269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3C3F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6308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B0F2" w14:textId="7630973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0F6D4" w14:textId="4125309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9DE5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7E-08</w:t>
            </w:r>
          </w:p>
        </w:tc>
      </w:tr>
      <w:tr w:rsidR="009B3C6A" w:rsidRPr="00F35076" w14:paraId="571F252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C6A5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CCE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19524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C1F7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4969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013DC" w14:textId="4AC6834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D40A" w14:textId="3CA5F90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1336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6E-08</w:t>
            </w:r>
          </w:p>
        </w:tc>
      </w:tr>
      <w:tr w:rsidR="009B3C6A" w:rsidRPr="00F35076" w14:paraId="7E4210F0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393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9D5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165346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5577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8183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BB82" w14:textId="464F660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1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B626A" w14:textId="6F09BDE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B3D7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7E-08</w:t>
            </w:r>
          </w:p>
        </w:tc>
      </w:tr>
      <w:tr w:rsidR="009B3C6A" w:rsidRPr="00F35076" w14:paraId="1DB182F7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0C58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63C6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77113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756D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1458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C3F43" w14:textId="63C7634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0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3EB85" w14:textId="7339116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F22A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1E-08</w:t>
            </w:r>
          </w:p>
        </w:tc>
      </w:tr>
      <w:tr w:rsidR="009B3C6A" w:rsidRPr="00F35076" w14:paraId="15C12896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A01D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5733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72440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E43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897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E6A5" w14:textId="6F5CADF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951E2" w14:textId="518B0D7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345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8E-08</w:t>
            </w:r>
          </w:p>
        </w:tc>
      </w:tr>
      <w:tr w:rsidR="009B3C6A" w:rsidRPr="00F35076" w14:paraId="2FCE425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B09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8C61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266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3BC7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6924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1FAD8" w14:textId="5E913AC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11399" w14:textId="0488608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9BA5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6E-08</w:t>
            </w:r>
          </w:p>
        </w:tc>
      </w:tr>
      <w:tr w:rsidR="009B3C6A" w:rsidRPr="00F35076" w14:paraId="6DA1BA17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4004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BD3F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09976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EEC8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18532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54D1D" w14:textId="7EECB18C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C296E" w14:textId="59644E2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E16E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1E-08</w:t>
            </w:r>
          </w:p>
        </w:tc>
      </w:tr>
      <w:tr w:rsidR="009B3C6A" w:rsidRPr="00F35076" w14:paraId="1DCB1B60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CEF3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178A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006885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D912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9660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57441" w14:textId="7816350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4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9D694" w14:textId="06FC729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B3F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6E-08</w:t>
            </w:r>
          </w:p>
        </w:tc>
      </w:tr>
      <w:tr w:rsidR="009B3C6A" w:rsidRPr="00F35076" w14:paraId="7E06E06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5EE4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8FF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590357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A4B8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2724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04E7D" w14:textId="1DC4847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FE016" w14:textId="171B786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47B3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23E-08</w:t>
            </w:r>
          </w:p>
        </w:tc>
      </w:tr>
      <w:tr w:rsidR="009B3C6A" w:rsidRPr="00F35076" w14:paraId="458CD642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C25A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CDAF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5659490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9467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50929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226EA" w14:textId="13E66B0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7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BC271" w14:textId="09A47EB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F1DF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27E-08</w:t>
            </w:r>
          </w:p>
        </w:tc>
      </w:tr>
      <w:tr w:rsidR="009B3C6A" w:rsidRPr="00F35076" w14:paraId="1F566BA4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479D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15F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04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4FD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459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1C969" w14:textId="069E6C3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9BBC" w14:textId="06AAD1E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B45E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46E-08</w:t>
            </w:r>
          </w:p>
        </w:tc>
      </w:tr>
      <w:tr w:rsidR="009B3C6A" w:rsidRPr="00F35076" w14:paraId="19919E7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C448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A41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09684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B1D5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1262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26C67" w14:textId="6244374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5694F" w14:textId="6E0A8CB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5D6E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46E-08</w:t>
            </w:r>
          </w:p>
        </w:tc>
      </w:tr>
      <w:tr w:rsidR="009B3C6A" w:rsidRPr="00F35076" w14:paraId="70EB4EFA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98A4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9DAF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8918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4F0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84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0C912" w14:textId="25C633F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EA1DD" w14:textId="3FC41D3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46B7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49E-08</w:t>
            </w:r>
          </w:p>
        </w:tc>
      </w:tr>
      <w:tr w:rsidR="009B3C6A" w:rsidRPr="00F35076" w14:paraId="1B06A4C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1C72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2FB0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15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490F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11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AE6CB" w14:textId="61A281D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4CC04" w14:textId="325B859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3A03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51E-08</w:t>
            </w:r>
          </w:p>
        </w:tc>
      </w:tr>
      <w:tr w:rsidR="009B3C6A" w:rsidRPr="00F35076" w14:paraId="5AB4B5D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C8E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7D7C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14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E98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114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499A9" w14:textId="7C21016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A7DC62" w14:textId="1940409D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E7C5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51E-08</w:t>
            </w:r>
          </w:p>
        </w:tc>
      </w:tr>
      <w:tr w:rsidR="009B3C6A" w:rsidRPr="00F35076" w14:paraId="21958DE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03D8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5A17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19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00CE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624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BB602" w14:textId="50FB795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25E7D" w14:textId="5A69C75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FD39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51E-08</w:t>
            </w:r>
          </w:p>
        </w:tc>
      </w:tr>
      <w:tr w:rsidR="009B3C6A" w:rsidRPr="00F35076" w14:paraId="5BE58345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1409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7B5B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927626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458E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028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4B63" w14:textId="2710D67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4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2EFC6" w14:textId="4C00F4E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584D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52E-08</w:t>
            </w:r>
          </w:p>
        </w:tc>
      </w:tr>
      <w:tr w:rsidR="009B3C6A" w:rsidRPr="00F35076" w14:paraId="3FE00E1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9C82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F809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15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407B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84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853BD" w14:textId="5BC092BE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16137" w14:textId="05CA65C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B2FA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52E-08</w:t>
            </w:r>
          </w:p>
        </w:tc>
      </w:tr>
      <w:tr w:rsidR="009B3C6A" w:rsidRPr="00F35076" w14:paraId="56A6E15B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A062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A4ED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249067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098E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84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6B24D" w14:textId="40AF6C9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332C0" w14:textId="24E4D862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ED67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56E-08</w:t>
            </w:r>
          </w:p>
        </w:tc>
      </w:tr>
      <w:tr w:rsidR="009B3C6A" w:rsidRPr="00F35076" w14:paraId="09B902FA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0547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6705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103854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FA7A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7010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F4513" w14:textId="7A4DFC0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4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9DC77" w14:textId="1CCB270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6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BB70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71E-08</w:t>
            </w:r>
          </w:p>
        </w:tc>
      </w:tr>
      <w:tr w:rsidR="009B3C6A" w:rsidRPr="00F35076" w14:paraId="3B51B73A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E13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42E9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0948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BF30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92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738C6" w14:textId="38A5539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9C6B1" w14:textId="3985BBF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8481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73E-08</w:t>
            </w:r>
          </w:p>
        </w:tc>
      </w:tr>
      <w:tr w:rsidR="009B3C6A" w:rsidRPr="00F35076" w14:paraId="4C21937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EF9F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981E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475985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8713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6636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B90E9" w14:textId="5A88342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6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31D40" w14:textId="364615C3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5FB9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77E-08</w:t>
            </w:r>
          </w:p>
        </w:tc>
      </w:tr>
      <w:tr w:rsidR="009B3C6A" w:rsidRPr="00F35076" w14:paraId="4399350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229B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85A1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7813885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58FD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1568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C9A6D" w14:textId="39BD9FE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8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D2796" w14:textId="3AAC0E0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3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4583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84E-08</w:t>
            </w:r>
          </w:p>
        </w:tc>
      </w:tr>
      <w:tr w:rsidR="009B3C6A" w:rsidRPr="00F35076" w14:paraId="65CEFE90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55CA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1966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069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4F7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300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9D588" w14:textId="75A2E35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1B6EB" w14:textId="04F8F87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3408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9E-08</w:t>
            </w:r>
          </w:p>
        </w:tc>
      </w:tr>
      <w:tr w:rsidR="009B3C6A" w:rsidRPr="00F35076" w14:paraId="0B99BA8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8C8C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A8A4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091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8A6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61514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66020" w14:textId="5E60E85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26E03" w14:textId="46BE15C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3406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28E-08</w:t>
            </w:r>
          </w:p>
        </w:tc>
      </w:tr>
      <w:tr w:rsidR="009B3C6A" w:rsidRPr="00F35076" w14:paraId="3B0826FA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5BF7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ED35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17837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F1A7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367757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D085" w14:textId="0556CB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6C3C" w14:textId="6DC848F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7258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55E-08</w:t>
            </w:r>
          </w:p>
        </w:tc>
      </w:tr>
      <w:tr w:rsidR="009B3C6A" w:rsidRPr="00F35076" w14:paraId="0FF7A811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C2AB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FD63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132268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FCF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4438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4D8B" w14:textId="37A49A3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3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6C814" w14:textId="40BD833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9E6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57E-08</w:t>
            </w:r>
          </w:p>
        </w:tc>
      </w:tr>
      <w:tr w:rsidR="009B3C6A" w:rsidRPr="00F35076" w14:paraId="13BC7D1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7551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72C3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5878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7246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600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D2E29" w14:textId="415F3D74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962A" w14:textId="7DC563A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D96B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57E-08</w:t>
            </w:r>
          </w:p>
        </w:tc>
      </w:tr>
      <w:tr w:rsidR="009B3C6A" w:rsidRPr="00F35076" w14:paraId="3D0112A9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7D09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B218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59044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11F1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573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37FCB" w14:textId="188C053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4392" w14:textId="4EAFB2E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F140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61E-08</w:t>
            </w:r>
          </w:p>
        </w:tc>
      </w:tr>
      <w:tr w:rsidR="009B3C6A" w:rsidRPr="00F35076" w14:paraId="437D9A4E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B25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872E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9001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D42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0504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3276" w14:textId="456FA8D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7C596" w14:textId="67AD97F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3FAE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62E-08</w:t>
            </w:r>
          </w:p>
        </w:tc>
      </w:tr>
      <w:tr w:rsidR="009B3C6A" w:rsidRPr="00F35076" w14:paraId="32CD3CA8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57E2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458A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6787335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065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6233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2F5C0" w14:textId="09AC111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AAA08" w14:textId="291751F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9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9C23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62E-08</w:t>
            </w:r>
          </w:p>
        </w:tc>
      </w:tr>
      <w:tr w:rsidR="009B3C6A" w:rsidRPr="00F35076" w14:paraId="34540A4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CD01A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82B78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5922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87303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995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0FA74" w14:textId="7EB0C260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50F1A" w14:textId="5E1DE5E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145EB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68E-08</w:t>
            </w:r>
          </w:p>
        </w:tc>
      </w:tr>
      <w:tr w:rsidR="009B3C6A" w:rsidRPr="00F35076" w14:paraId="53DD2B5D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C4C8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1542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5943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625F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5434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B9813" w14:textId="3C0A4AC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5E9D7" w14:textId="71E2948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8CE4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71E-08</w:t>
            </w:r>
          </w:p>
        </w:tc>
      </w:tr>
      <w:tr w:rsidR="009B3C6A" w:rsidRPr="00F35076" w14:paraId="41DF2DBF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57EE0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14D6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5951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2AC07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28557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E52F3" w14:textId="1C698EC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F5EB" w14:textId="18986DD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6F05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72E-08</w:t>
            </w:r>
          </w:p>
        </w:tc>
      </w:tr>
      <w:tr w:rsidR="009B3C6A" w:rsidRPr="00F35076" w14:paraId="7DBB0BC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AC0B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F2B01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98972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1A3FF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1937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D574A" w14:textId="2ABADEB9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7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69B5" w14:textId="5DFF1E38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6049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82E-08</w:t>
            </w:r>
          </w:p>
        </w:tc>
      </w:tr>
      <w:tr w:rsidR="009B3C6A" w:rsidRPr="00F35076" w14:paraId="097D4BFD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F422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9DE5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1014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4437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34472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E0AF8" w14:textId="1F374155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7AFE6" w14:textId="25D21E71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E24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89E-08</w:t>
            </w:r>
          </w:p>
        </w:tc>
      </w:tr>
      <w:tr w:rsidR="009B3C6A" w:rsidRPr="00F35076" w14:paraId="73E35162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8DC3D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5D3E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226022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ED9D2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726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74121" w14:textId="08E6903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5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A61F0" w14:textId="10388766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2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BEA95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89E-08</w:t>
            </w:r>
          </w:p>
        </w:tc>
      </w:tr>
      <w:tr w:rsidR="009B3C6A" w:rsidRPr="00F35076" w14:paraId="3ACBC2E2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61529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6A9C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5178330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BEFB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4532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810B4" w14:textId="63AF049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59F56" w14:textId="4C50A31F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E66D4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94E-08</w:t>
            </w:r>
          </w:p>
        </w:tc>
      </w:tr>
      <w:tr w:rsidR="009B3C6A" w:rsidRPr="00F35076" w14:paraId="3B7D87C3" w14:textId="77777777" w:rsidTr="00E87A8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03936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F8FA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310026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7CF7E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9787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FE0FA" w14:textId="4C8EBCEB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5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6A63F" w14:textId="1AF2695A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09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870C" w14:textId="77777777" w:rsidR="009B3C6A" w:rsidRPr="00F35076" w:rsidRDefault="009B3C6A" w:rsidP="00E87A88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95E-08</w:t>
            </w:r>
          </w:p>
        </w:tc>
      </w:tr>
    </w:tbl>
    <w:p w14:paraId="6FBA840B" w14:textId="77777777" w:rsidR="009B3C6A" w:rsidRPr="009B3C6A" w:rsidRDefault="009B3C6A" w:rsidP="009B3C6A"/>
    <w:sectPr w:rsidR="009B3C6A" w:rsidRPr="009B3C6A" w:rsidSect="00DE576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DC3664" w14:textId="77777777" w:rsidR="00C5774E" w:rsidRDefault="00C5774E" w:rsidP="002501B8">
      <w:r>
        <w:separator/>
      </w:r>
    </w:p>
  </w:endnote>
  <w:endnote w:type="continuationSeparator" w:id="0">
    <w:p w14:paraId="2553CBD2" w14:textId="77777777" w:rsidR="00C5774E" w:rsidRDefault="00C5774E" w:rsidP="0025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obe 宋体 Std L">
    <w:altName w:val="Arial Unicode MS"/>
    <w:charset w:val="50"/>
    <w:family w:val="auto"/>
    <w:pitch w:val="variable"/>
    <w:sig w:usb0="00000000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C331C8" w14:textId="77777777" w:rsidR="00C5774E" w:rsidRDefault="00C5774E" w:rsidP="002501B8">
      <w:r>
        <w:separator/>
      </w:r>
    </w:p>
  </w:footnote>
  <w:footnote w:type="continuationSeparator" w:id="0">
    <w:p w14:paraId="7ACD2DE0" w14:textId="77777777" w:rsidR="00C5774E" w:rsidRDefault="00C5774E" w:rsidP="00250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214A1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24EDE"/>
    <w:multiLevelType w:val="hybridMultilevel"/>
    <w:tmpl w:val="86CE1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C3637"/>
    <w:multiLevelType w:val="hybridMultilevel"/>
    <w:tmpl w:val="0B1A2D76"/>
    <w:lvl w:ilvl="0" w:tplc="D1346158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F220C6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A7F98"/>
    <w:multiLevelType w:val="hybridMultilevel"/>
    <w:tmpl w:val="C71873F0"/>
    <w:lvl w:ilvl="0" w:tplc="44F61954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E05D7B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A70B0A"/>
    <w:multiLevelType w:val="hybridMultilevel"/>
    <w:tmpl w:val="CF00A90A"/>
    <w:lvl w:ilvl="0" w:tplc="6B7CED8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62100"/>
    <w:multiLevelType w:val="hybridMultilevel"/>
    <w:tmpl w:val="9A82DE50"/>
    <w:lvl w:ilvl="0" w:tplc="9EAEF5A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6C772B6"/>
    <w:multiLevelType w:val="hybridMultilevel"/>
    <w:tmpl w:val="A3F8FE26"/>
    <w:lvl w:ilvl="0" w:tplc="AA2279D6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BAC1505"/>
    <w:multiLevelType w:val="hybridMultilevel"/>
    <w:tmpl w:val="73560B02"/>
    <w:lvl w:ilvl="0" w:tplc="95F2E7B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B049CD"/>
    <w:multiLevelType w:val="hybridMultilevel"/>
    <w:tmpl w:val="083E6DD0"/>
    <w:lvl w:ilvl="0" w:tplc="45DEDEC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2"/>
  </w:num>
  <w:num w:numId="5">
    <w:abstractNumId w:val="1"/>
  </w:num>
  <w:num w:numId="6">
    <w:abstractNumId w:val="10"/>
  </w:num>
  <w:num w:numId="7">
    <w:abstractNumId w:val="8"/>
  </w:num>
  <w:num w:numId="8">
    <w:abstractNumId w:val="9"/>
  </w:num>
  <w:num w:numId="9">
    <w:abstractNumId w:val="11"/>
  </w:num>
  <w:num w:numId="10">
    <w:abstractNumId w:val="5"/>
  </w:num>
  <w:num w:numId="11">
    <w:abstractNumId w:val="2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dvtdvde5pd0ersv4xdfd19252w5009e5z&quot;&gt;My EndNote Library&lt;record-ids&gt;&lt;item&gt;261&lt;/item&gt;&lt;/record-ids&gt;&lt;/item&gt;&lt;/Libraries&gt;"/>
  </w:docVars>
  <w:rsids>
    <w:rsidRoot w:val="0068552E"/>
    <w:rsid w:val="00022E0B"/>
    <w:rsid w:val="00037602"/>
    <w:rsid w:val="0005248A"/>
    <w:rsid w:val="0005769B"/>
    <w:rsid w:val="0006653E"/>
    <w:rsid w:val="000817B1"/>
    <w:rsid w:val="000B3661"/>
    <w:rsid w:val="00137B2A"/>
    <w:rsid w:val="00170BBB"/>
    <w:rsid w:val="00174FBE"/>
    <w:rsid w:val="001B3394"/>
    <w:rsid w:val="001C772E"/>
    <w:rsid w:val="001D702C"/>
    <w:rsid w:val="002035F4"/>
    <w:rsid w:val="002501B8"/>
    <w:rsid w:val="00267B81"/>
    <w:rsid w:val="00274171"/>
    <w:rsid w:val="002A5510"/>
    <w:rsid w:val="002A5B93"/>
    <w:rsid w:val="0030411E"/>
    <w:rsid w:val="00354B27"/>
    <w:rsid w:val="003765D7"/>
    <w:rsid w:val="003811BC"/>
    <w:rsid w:val="0039728C"/>
    <w:rsid w:val="003975B8"/>
    <w:rsid w:val="003B1302"/>
    <w:rsid w:val="003D69B2"/>
    <w:rsid w:val="003F3BFD"/>
    <w:rsid w:val="00414B59"/>
    <w:rsid w:val="00424AD3"/>
    <w:rsid w:val="004330D3"/>
    <w:rsid w:val="004366A5"/>
    <w:rsid w:val="0046182B"/>
    <w:rsid w:val="004833A7"/>
    <w:rsid w:val="0049044D"/>
    <w:rsid w:val="00496589"/>
    <w:rsid w:val="004B7A93"/>
    <w:rsid w:val="004D5733"/>
    <w:rsid w:val="004F00E5"/>
    <w:rsid w:val="004F55FB"/>
    <w:rsid w:val="00530DA8"/>
    <w:rsid w:val="0056438F"/>
    <w:rsid w:val="00573133"/>
    <w:rsid w:val="00596857"/>
    <w:rsid w:val="005C4AEB"/>
    <w:rsid w:val="005D50AB"/>
    <w:rsid w:val="0060492D"/>
    <w:rsid w:val="00606C34"/>
    <w:rsid w:val="00625A6F"/>
    <w:rsid w:val="0068552E"/>
    <w:rsid w:val="007036A3"/>
    <w:rsid w:val="007B4A1F"/>
    <w:rsid w:val="007D3C54"/>
    <w:rsid w:val="007E1E46"/>
    <w:rsid w:val="00817452"/>
    <w:rsid w:val="008A0287"/>
    <w:rsid w:val="008C5158"/>
    <w:rsid w:val="00921763"/>
    <w:rsid w:val="0095169E"/>
    <w:rsid w:val="009644BB"/>
    <w:rsid w:val="0097278A"/>
    <w:rsid w:val="009B3C6A"/>
    <w:rsid w:val="009C2716"/>
    <w:rsid w:val="009D0BE1"/>
    <w:rsid w:val="009D11EE"/>
    <w:rsid w:val="009E1B61"/>
    <w:rsid w:val="00A05CD2"/>
    <w:rsid w:val="00AA176B"/>
    <w:rsid w:val="00AA59E5"/>
    <w:rsid w:val="00AE3FA1"/>
    <w:rsid w:val="00AE437E"/>
    <w:rsid w:val="00B02163"/>
    <w:rsid w:val="00B13DC8"/>
    <w:rsid w:val="00B1720D"/>
    <w:rsid w:val="00B85833"/>
    <w:rsid w:val="00B960C5"/>
    <w:rsid w:val="00BA413B"/>
    <w:rsid w:val="00BC44E5"/>
    <w:rsid w:val="00BE3CC9"/>
    <w:rsid w:val="00C14145"/>
    <w:rsid w:val="00C238CE"/>
    <w:rsid w:val="00C5774E"/>
    <w:rsid w:val="00C674BE"/>
    <w:rsid w:val="00C7364C"/>
    <w:rsid w:val="00C868BE"/>
    <w:rsid w:val="00C92C29"/>
    <w:rsid w:val="00CD2D67"/>
    <w:rsid w:val="00CE117A"/>
    <w:rsid w:val="00CE3B03"/>
    <w:rsid w:val="00CE6CD0"/>
    <w:rsid w:val="00CF5408"/>
    <w:rsid w:val="00D423C3"/>
    <w:rsid w:val="00D52A00"/>
    <w:rsid w:val="00DC5AB5"/>
    <w:rsid w:val="00DD0681"/>
    <w:rsid w:val="00DE5767"/>
    <w:rsid w:val="00E06525"/>
    <w:rsid w:val="00E246C4"/>
    <w:rsid w:val="00E2553C"/>
    <w:rsid w:val="00E87A88"/>
    <w:rsid w:val="00ED0890"/>
    <w:rsid w:val="00F35076"/>
    <w:rsid w:val="00F37897"/>
    <w:rsid w:val="00FB6A86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CB70F6"/>
  <w14:defaultImageDpi w14:val="300"/>
  <w15:docId w15:val="{D89E9810-0EB9-476F-B172-FD278CC6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855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0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8552E"/>
    <w:rPr>
      <w:rFonts w:ascii="宋体" w:eastAsia="宋体" w:hAnsi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68552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3D69B2"/>
  </w:style>
  <w:style w:type="paragraph" w:customStyle="1" w:styleId="EndNoteBibliographyTitle">
    <w:name w:val="EndNote Bibliography Title"/>
    <w:basedOn w:val="a"/>
    <w:rsid w:val="00C868B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C868BE"/>
    <w:rPr>
      <w:rFonts w:ascii="Cambria" w:hAnsi="Cambria"/>
    </w:rPr>
  </w:style>
  <w:style w:type="paragraph" w:customStyle="1" w:styleId="11">
    <w:name w:val="注释级别 11"/>
    <w:basedOn w:val="a"/>
    <w:uiPriority w:val="99"/>
    <w:unhideWhenUsed/>
    <w:rsid w:val="00FB6A86"/>
    <w:pPr>
      <w:keepNext/>
      <w:numPr>
        <w:numId w:val="1"/>
      </w:numPr>
      <w:contextualSpacing/>
      <w:outlineLvl w:val="0"/>
    </w:pPr>
    <w:rPr>
      <w:rFonts w:ascii="宋体" w:eastAsia="宋体"/>
    </w:rPr>
  </w:style>
  <w:style w:type="paragraph" w:customStyle="1" w:styleId="21">
    <w:name w:val="注释级别 21"/>
    <w:basedOn w:val="a"/>
    <w:uiPriority w:val="99"/>
    <w:unhideWhenUsed/>
    <w:rsid w:val="00FB6A86"/>
    <w:pPr>
      <w:keepNext/>
      <w:numPr>
        <w:ilvl w:val="1"/>
        <w:numId w:val="1"/>
      </w:numPr>
      <w:contextualSpacing/>
      <w:outlineLvl w:val="1"/>
    </w:pPr>
    <w:rPr>
      <w:rFonts w:ascii="宋体" w:eastAsia="宋体"/>
    </w:rPr>
  </w:style>
  <w:style w:type="paragraph" w:customStyle="1" w:styleId="31">
    <w:name w:val="注释级别 31"/>
    <w:basedOn w:val="a"/>
    <w:uiPriority w:val="99"/>
    <w:unhideWhenUsed/>
    <w:rsid w:val="00FB6A86"/>
    <w:pPr>
      <w:keepNext/>
      <w:numPr>
        <w:ilvl w:val="2"/>
        <w:numId w:val="1"/>
      </w:numPr>
      <w:contextualSpacing/>
      <w:outlineLvl w:val="2"/>
    </w:pPr>
    <w:rPr>
      <w:rFonts w:ascii="宋体" w:eastAsia="宋体"/>
    </w:rPr>
  </w:style>
  <w:style w:type="paragraph" w:customStyle="1" w:styleId="41">
    <w:name w:val="注释级别 41"/>
    <w:basedOn w:val="a"/>
    <w:uiPriority w:val="99"/>
    <w:semiHidden/>
    <w:unhideWhenUsed/>
    <w:rsid w:val="00FB6A86"/>
    <w:pPr>
      <w:keepNext/>
      <w:numPr>
        <w:ilvl w:val="3"/>
        <w:numId w:val="1"/>
      </w:numPr>
      <w:contextualSpacing/>
      <w:outlineLvl w:val="3"/>
    </w:pPr>
    <w:rPr>
      <w:rFonts w:ascii="宋体" w:eastAsia="宋体"/>
    </w:rPr>
  </w:style>
  <w:style w:type="paragraph" w:customStyle="1" w:styleId="51">
    <w:name w:val="注释级别 51"/>
    <w:basedOn w:val="a"/>
    <w:uiPriority w:val="99"/>
    <w:semiHidden/>
    <w:unhideWhenUsed/>
    <w:rsid w:val="00FB6A86"/>
    <w:pPr>
      <w:keepNext/>
      <w:numPr>
        <w:ilvl w:val="4"/>
        <w:numId w:val="1"/>
      </w:numPr>
      <w:contextualSpacing/>
      <w:outlineLvl w:val="4"/>
    </w:pPr>
    <w:rPr>
      <w:rFonts w:ascii="宋体" w:eastAsia="宋体"/>
    </w:rPr>
  </w:style>
  <w:style w:type="paragraph" w:customStyle="1" w:styleId="61">
    <w:name w:val="注释级别 61"/>
    <w:basedOn w:val="a"/>
    <w:uiPriority w:val="99"/>
    <w:semiHidden/>
    <w:unhideWhenUsed/>
    <w:rsid w:val="00FB6A86"/>
    <w:pPr>
      <w:keepNext/>
      <w:numPr>
        <w:ilvl w:val="5"/>
        <w:numId w:val="1"/>
      </w:numPr>
      <w:contextualSpacing/>
      <w:outlineLvl w:val="5"/>
    </w:pPr>
    <w:rPr>
      <w:rFonts w:ascii="宋体" w:eastAsia="宋体"/>
    </w:rPr>
  </w:style>
  <w:style w:type="paragraph" w:customStyle="1" w:styleId="71">
    <w:name w:val="注释级别 71"/>
    <w:basedOn w:val="a"/>
    <w:uiPriority w:val="99"/>
    <w:semiHidden/>
    <w:unhideWhenUsed/>
    <w:rsid w:val="00FB6A86"/>
    <w:pPr>
      <w:keepNext/>
      <w:numPr>
        <w:ilvl w:val="6"/>
        <w:numId w:val="1"/>
      </w:numPr>
      <w:contextualSpacing/>
      <w:outlineLvl w:val="6"/>
    </w:pPr>
    <w:rPr>
      <w:rFonts w:ascii="宋体" w:eastAsia="宋体"/>
    </w:rPr>
  </w:style>
  <w:style w:type="paragraph" w:customStyle="1" w:styleId="81">
    <w:name w:val="注释级别 81"/>
    <w:basedOn w:val="a"/>
    <w:uiPriority w:val="99"/>
    <w:semiHidden/>
    <w:unhideWhenUsed/>
    <w:rsid w:val="00FB6A86"/>
    <w:pPr>
      <w:keepNext/>
      <w:numPr>
        <w:ilvl w:val="7"/>
        <w:numId w:val="1"/>
      </w:numPr>
      <w:contextualSpacing/>
      <w:outlineLvl w:val="7"/>
    </w:pPr>
    <w:rPr>
      <w:rFonts w:ascii="宋体" w:eastAsia="宋体"/>
    </w:rPr>
  </w:style>
  <w:style w:type="paragraph" w:customStyle="1" w:styleId="91">
    <w:name w:val="注释级别 91"/>
    <w:basedOn w:val="a"/>
    <w:uiPriority w:val="99"/>
    <w:semiHidden/>
    <w:unhideWhenUsed/>
    <w:rsid w:val="00FB6A86"/>
    <w:pPr>
      <w:keepNext/>
      <w:numPr>
        <w:ilvl w:val="8"/>
        <w:numId w:val="1"/>
      </w:numPr>
      <w:contextualSpacing/>
      <w:outlineLvl w:val="8"/>
    </w:pPr>
    <w:rPr>
      <w:rFonts w:ascii="宋体" w:eastAsia="宋体"/>
    </w:rPr>
  </w:style>
  <w:style w:type="paragraph" w:styleId="a4">
    <w:name w:val="List Paragraph"/>
    <w:basedOn w:val="a"/>
    <w:link w:val="Char"/>
    <w:uiPriority w:val="34"/>
    <w:qFormat/>
    <w:rsid w:val="00AE437E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Char">
    <w:name w:val="列出段落 Char"/>
    <w:basedOn w:val="a0"/>
    <w:link w:val="a4"/>
    <w:uiPriority w:val="34"/>
    <w:rsid w:val="00AE437E"/>
    <w:rPr>
      <w:rFonts w:eastAsiaTheme="minorHAnsi"/>
      <w:kern w:val="0"/>
      <w:sz w:val="22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25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01B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5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501B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1D70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toc 3"/>
    <w:basedOn w:val="a"/>
    <w:next w:val="a"/>
    <w:autoRedefine/>
    <w:uiPriority w:val="39"/>
    <w:qFormat/>
    <w:rsid w:val="001D702C"/>
    <w:pPr>
      <w:widowControl/>
      <w:spacing w:after="100" w:line="276" w:lineRule="auto"/>
      <w:ind w:left="440"/>
      <w:jc w:val="left"/>
    </w:pPr>
    <w:rPr>
      <w:rFonts w:ascii="Arial" w:eastAsia="Calibri" w:hAnsi="Arial" w:cs="Times New Roman"/>
      <w:kern w:val="0"/>
      <w:sz w:val="22"/>
      <w:szCs w:val="22"/>
      <w:lang w:val="en-GB" w:eastAsia="en-US"/>
    </w:rPr>
  </w:style>
  <w:style w:type="paragraph" w:styleId="a7">
    <w:name w:val="Normal (Web)"/>
    <w:basedOn w:val="a"/>
    <w:uiPriority w:val="99"/>
    <w:unhideWhenUsed/>
    <w:rsid w:val="004366A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2A551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A5510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170BB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apple</dc:creator>
  <cp:keywords/>
  <dc:description/>
  <cp:lastModifiedBy>cheng sq</cp:lastModifiedBy>
  <cp:revision>24</cp:revision>
  <dcterms:created xsi:type="dcterms:W3CDTF">2020-03-20T01:39:00Z</dcterms:created>
  <dcterms:modified xsi:type="dcterms:W3CDTF">2020-04-29T07:30:00Z</dcterms:modified>
</cp:coreProperties>
</file>